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bCs/>
          <w:color w:val="000000"/>
          <w:sz w:val="36"/>
          <w:szCs w:val="36"/>
          <w:lang w:val="en-GB"/>
        </w:rPr>
        <w:t xml:space="preserve">APPENDICES </w:t>
      </w:r>
    </w:p>
    <w:p>
      <w:pPr>
        <w:pStyle w:val="Normal"/>
        <w:widowControl w:val="false"/>
        <w:autoSpaceDE w:val="false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Appendix 1: Focus group discussion topic guide</w:t>
      </w:r>
    </w:p>
    <w:p>
      <w:pPr>
        <w:pStyle w:val="Normal"/>
        <w:widowControl w:val="false"/>
        <w:autoSpaceDE w:val="false"/>
        <w:ind w:left="480" w:hanging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bCs/>
          <w:i/>
          <w:i/>
          <w:iCs/>
          <w:color w:val="000000"/>
          <w:lang w:val="en-GB"/>
        </w:rPr>
      </w:pPr>
      <w:r>
        <w:rPr>
          <w:b/>
          <w:bCs/>
          <w:i/>
          <w:iCs/>
          <w:color w:val="000000"/>
          <w:lang w:val="en-GB"/>
        </w:rPr>
        <w:t>Outline</w:t>
      </w:r>
    </w:p>
    <w:p>
      <w:pPr>
        <w:pStyle w:val="Normalwebb"/>
        <w:numPr>
          <w:ilvl w:val="0"/>
          <w:numId w:val="2"/>
        </w:numPr>
        <w:spacing w:before="0" w:after="0"/>
        <w:jc w:val="both"/>
        <w:rPr/>
      </w:pPr>
      <w:r>
        <w:rPr>
          <w:color w:val="000000"/>
        </w:rPr>
        <w:t xml:space="preserve">Present the project, its objectives and the project team </w:t>
      </w:r>
    </w:p>
    <w:p>
      <w:pPr>
        <w:pStyle w:val="Normalwebb"/>
        <w:numPr>
          <w:ilvl w:val="0"/>
          <w:numId w:val="2"/>
        </w:numPr>
        <w:spacing w:before="0" w:after="0"/>
        <w:jc w:val="both"/>
        <w:rPr>
          <w:color w:val="000000"/>
        </w:rPr>
      </w:pPr>
      <w:r>
        <w:rPr>
          <w:color w:val="000000"/>
        </w:rPr>
        <w:t>Explain the consent form and confidentiality, ask for permission to take photographs and make recordings</w:t>
      </w:r>
    </w:p>
    <w:p>
      <w:pPr>
        <w:pStyle w:val="Normalwebb"/>
        <w:numPr>
          <w:ilvl w:val="0"/>
          <w:numId w:val="2"/>
        </w:numPr>
        <w:spacing w:before="0" w:after="0"/>
        <w:jc w:val="both"/>
        <w:rPr/>
      </w:pPr>
      <w:r>
        <w:rPr>
          <w:color w:val="000000"/>
        </w:rPr>
        <w:t>Complete the background data sheet and consent forms and pay the transport fee</w:t>
      </w:r>
    </w:p>
    <w:p>
      <w:pPr>
        <w:pStyle w:val="Normalwebb"/>
        <w:numPr>
          <w:ilvl w:val="0"/>
          <w:numId w:val="2"/>
        </w:numPr>
        <w:spacing w:before="0" w:after="0"/>
        <w:jc w:val="both"/>
        <w:rPr/>
      </w:pPr>
      <w:r>
        <w:rPr>
          <w:color w:val="000000"/>
        </w:rPr>
        <w:t xml:space="preserve">Start the discussion </w:t>
      </w:r>
    </w:p>
    <w:p>
      <w:pPr>
        <w:pStyle w:val="Normalwebb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bCs/>
          <w:i/>
          <w:iCs/>
          <w:color w:val="000000"/>
          <w:lang w:val="en-GB"/>
        </w:rPr>
        <w:t>Material needed</w:t>
      </w:r>
    </w:p>
    <w:p>
      <w:pPr>
        <w:pStyle w:val="Normal"/>
        <w:jc w:val="both"/>
        <w:rPr/>
      </w:pPr>
      <w:r>
        <w:rPr>
          <w:color w:val="000000"/>
          <w:lang w:val="en-GB"/>
        </w:rPr>
        <w:t>Background data sheet, flipchart, scotch tape, markers, notebook, pen, digital recorder, refreshments</w:t>
      </w:r>
    </w:p>
    <w:p>
      <w:pPr>
        <w:pStyle w:val="Normal"/>
        <w:rPr/>
      </w:pPr>
      <w:r>
        <w:rPr>
          <w:b/>
          <w:bCs/>
          <w:i/>
          <w:iCs/>
          <w:color w:val="000000"/>
          <w:lang w:val="en-GB"/>
        </w:rPr>
        <w:t>Time started _______________Time ended _________________</w:t>
      </w:r>
    </w:p>
    <w:p>
      <w:pPr>
        <w:pStyle w:val="Normal"/>
        <w:rPr/>
      </w:pPr>
      <w:r>
        <w:rPr>
          <w:b/>
          <w:bCs/>
          <w:i/>
          <w:iCs/>
          <w:color w:val="000000"/>
          <w:lang w:val="en-GB"/>
        </w:rPr>
        <w:t xml:space="preserve">Interview/topic guide </w:t>
      </w:r>
    </w:p>
    <w:p>
      <w:pPr>
        <w:pStyle w:val="Normal"/>
        <w:rPr/>
      </w:pPr>
      <w:r>
        <w:rPr>
          <w:b/>
          <w:bCs/>
          <w:i/>
          <w:iCs/>
          <w:color w:val="000000"/>
          <w:lang w:val="en-GB"/>
        </w:rPr>
        <w:t>Warm-up</w:t>
      </w:r>
    </w:p>
    <w:p>
      <w:pPr>
        <w:pStyle w:val="Normalwebb"/>
        <w:spacing w:before="0" w:after="0"/>
        <w:jc w:val="both"/>
        <w:rPr/>
      </w:pPr>
      <w:r>
        <w:rPr>
          <w:color w:val="000000"/>
        </w:rPr>
        <w:t>Have you or the village been affected by African swine fever?</w:t>
      </w:r>
    </w:p>
    <w:p>
      <w:pPr>
        <w:pStyle w:val="Normalwebb"/>
        <w:spacing w:before="0" w:after="0"/>
        <w:jc w:val="both"/>
        <w:rPr/>
      </w:pPr>
      <w:r>
        <w:rPr>
          <w:color w:val="000000"/>
        </w:rPr>
        <w:t>When was the last time this happened?</w:t>
      </w:r>
    </w:p>
    <w:p>
      <w:pPr>
        <w:pStyle w:val="Normalwebb"/>
        <w:spacing w:before="0" w:after="0"/>
        <w:jc w:val="both"/>
        <w:rPr/>
      </w:pPr>
      <w:r>
        <w:rPr>
          <w:color w:val="000000"/>
        </w:rPr>
        <w:t>Is there anything you would like to say about the outbreak(s)?</w:t>
      </w:r>
    </w:p>
    <w:p>
      <w:pPr>
        <w:pStyle w:val="Normalwebb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webb"/>
        <w:spacing w:before="0" w:after="0"/>
        <w:jc w:val="both"/>
        <w:rPr>
          <w:color w:val="000000"/>
        </w:rPr>
      </w:pPr>
      <w:r>
        <w:rPr>
          <w:color w:val="000000"/>
        </w:rPr>
        <w:t>We are going to talk a bit about today what you did before and during that outbreak.</w:t>
      </w:r>
    </w:p>
    <w:p>
      <w:pPr>
        <w:pStyle w:val="Normal"/>
        <w:rPr/>
      </w:pPr>
      <w:r>
        <w:rPr>
          <w:b/>
          <w:bCs/>
          <w:i/>
          <w:iCs/>
          <w:color w:val="000000"/>
          <w:lang w:val="en-GB"/>
        </w:rPr>
        <w:t>Control and prevention</w:t>
      </w:r>
    </w:p>
    <w:p>
      <w:pPr>
        <w:pStyle w:val="Normalwebb"/>
        <w:spacing w:before="0" w:after="0"/>
        <w:jc w:val="both"/>
        <w:rPr/>
      </w:pPr>
      <w:r>
        <w:rPr>
          <w:color w:val="000000"/>
        </w:rPr>
        <w:t>Did/do you try to prevent ASF from entering your village?</w:t>
      </w:r>
    </w:p>
    <w:p>
      <w:pPr>
        <w:pStyle w:val="Normalwebb"/>
        <w:spacing w:before="0" w:after="0"/>
        <w:jc w:val="both"/>
        <w:rPr/>
      </w:pPr>
      <w:r>
        <w:rPr>
          <w:color w:val="000000"/>
        </w:rPr>
        <w:t>How did you do that?</w:t>
      </w:r>
    </w:p>
    <w:p>
      <w:pPr>
        <w:pStyle w:val="Normalwebb"/>
        <w:spacing w:before="0" w:after="0"/>
        <w:jc w:val="both"/>
        <w:rPr/>
      </w:pPr>
      <w:r>
        <w:rPr>
          <w:i/>
          <w:iCs/>
          <w:color w:val="000000"/>
        </w:rPr>
        <w:t>(list all the prevention measures mentioned on the flipchart)</w:t>
      </w:r>
    </w:p>
    <w:p>
      <w:pPr>
        <w:pStyle w:val="Normalwebb"/>
        <w:spacing w:before="0" w:after="0"/>
        <w:jc w:val="both"/>
        <w:rPr>
          <w:i/>
          <w:i/>
          <w:iCs/>
          <w:color w:val="000000"/>
        </w:rPr>
      </w:pPr>
      <w:r>
        <w:rPr>
          <w:i/>
          <w:iCs/>
          <w:color w:val="000000"/>
        </w:rPr>
      </w:r>
    </w:p>
    <w:p>
      <w:pPr>
        <w:pStyle w:val="Normalwebb"/>
        <w:spacing w:before="0" w:after="0"/>
        <w:jc w:val="both"/>
        <w:rPr/>
      </w:pPr>
      <w:r>
        <w:rPr>
          <w:color w:val="000000"/>
        </w:rPr>
        <w:t>What worked well and why?</w:t>
      </w:r>
    </w:p>
    <w:p>
      <w:pPr>
        <w:pStyle w:val="Normalwebb"/>
        <w:spacing w:before="0" w:after="0"/>
        <w:jc w:val="both"/>
        <w:rPr/>
      </w:pPr>
      <w:r>
        <w:rPr>
          <w:color w:val="000000"/>
        </w:rPr>
        <w:t>What didn’t work well and why?</w:t>
      </w:r>
    </w:p>
    <w:p>
      <w:pPr>
        <w:pStyle w:val="Normalwebb"/>
        <w:spacing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webb"/>
        <w:spacing w:before="0" w:after="0"/>
        <w:jc w:val="both"/>
        <w:rPr/>
      </w:pPr>
      <w:r>
        <w:rPr>
          <w:color w:val="000000"/>
        </w:rPr>
        <w:t>When there was African swine fever in the village, what did you do?</w:t>
      </w:r>
    </w:p>
    <w:p>
      <w:pPr>
        <w:pStyle w:val="Normalwebb"/>
        <w:spacing w:before="0" w:after="0"/>
        <w:jc w:val="both"/>
        <w:rPr>
          <w:i/>
          <w:i/>
          <w:iCs/>
          <w:color w:val="000000"/>
        </w:rPr>
      </w:pPr>
      <w:r>
        <w:rPr>
          <w:i/>
          <w:iCs/>
          <w:color w:val="000000"/>
        </w:rPr>
        <w:t>(list all the control measures mentioned on the flipchart)</w:t>
      </w:r>
    </w:p>
    <w:p>
      <w:pPr>
        <w:pStyle w:val="Normalwebb"/>
        <w:spacing w:before="0" w:after="0"/>
        <w:jc w:val="both"/>
        <w:rPr>
          <w:i/>
          <w:i/>
          <w:iCs/>
          <w:color w:val="000000"/>
        </w:rPr>
      </w:pPr>
      <w:r>
        <w:rPr>
          <w:i/>
          <w:iCs/>
          <w:color w:val="000000"/>
        </w:rPr>
      </w:r>
    </w:p>
    <w:p>
      <w:pPr>
        <w:pStyle w:val="Normalwebb"/>
        <w:spacing w:before="0" w:after="0"/>
        <w:jc w:val="both"/>
        <w:rPr>
          <w:color w:val="000000"/>
        </w:rPr>
      </w:pPr>
      <w:r>
        <w:rPr>
          <w:color w:val="000000"/>
        </w:rPr>
        <w:t>What worked well and why?</w:t>
      </w:r>
    </w:p>
    <w:p>
      <w:pPr>
        <w:pStyle w:val="Normalwebb"/>
        <w:spacing w:before="0" w:after="0"/>
        <w:jc w:val="both"/>
        <w:rPr>
          <w:color w:val="000000"/>
        </w:rPr>
      </w:pPr>
      <w:r>
        <w:rPr>
          <w:color w:val="000000"/>
        </w:rPr>
        <w:t>What didn’t work well and why?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Appendix 2: Coding of transcripts from focus group discussion in a study conducted in northern Uganda in 2019.</w:t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1684"/>
        <w:gridCol w:w="2478"/>
        <w:gridCol w:w="1697"/>
      </w:tblGrid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xtracts from transcrip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rimary cod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lang w:val="en-GB"/>
              </w:rPr>
              <w:t>Them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lang w:val="en-GB"/>
              </w:rPr>
              <w:t xml:space="preserve">Categories </w:t>
            </w:r>
          </w:p>
        </w:tc>
      </w:tr>
      <w:tr>
        <w:trPr>
          <w:trHeight w:val="1378" w:hRule="atLeast"/>
        </w:trPr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ouses have different standard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urvival of pigs depends on house standard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Houses should have a fenc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ences stop stray pig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ouse with compartment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Wide gaps in the wall can allow stray pigs to meet indoor pigs nose to nos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osecurity measur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igs can be confined in houses or by fences, and these can be constructed in different ways. 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F biosecurity measures perceived as effectiv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377" w:hRule="atLeast"/>
        </w:trPr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igs should not be released from their houses when feed is scarc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Other people won’t touch pig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ople who step in faeces don’t ente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osecurity measur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nfining pigs prevents contact with other pigs and people  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500" w:hRule="atLeast"/>
        </w:trPr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igs moving aroun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Movement restriction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Movement restriction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strict movement so infected bones aren’t eaten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igs move to e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Moving stray pigs can be contaminate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tray pigs cannot be chased at night when you’re asleep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Movement of stray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No mixing with stray pig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ray pigs meet with tethered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They should not meet sick stray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igs do not move from the house to come into contact with saliva &amp; froth from sick pig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igs move outside to eat anything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Tethered pigs drink running water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Not tempted to move if fed well</w:t>
            </w:r>
          </w:p>
          <w:p>
            <w:pPr>
              <w:pStyle w:val="Normal"/>
              <w:rPr>
                <w:rStyle w:val="Kommentarsreferens"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Stops pigs from eating swill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atisfied pigs don’t mov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iosecurity measur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strict pig movements to control what the pigs eat, and avoid contact with stray pigs and contaminated item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Health status not disclosed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erting neighbouring pig farmers to improve pig management and reduce frequency of eating pork during ASF outbreak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osecurity measur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Disclosing animal health statu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Have local bylaws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Laws should be used to improve biosecurity implementation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mplementation of local punitive measure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ASF is airborn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ASF is airborn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ASF is airborn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ind will blow ASF into your home without you knowing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irborne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ASFV can be transmitted by the wind 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ocal knowledge of ASF transmission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ind will not blow ASFV from carcasses dumped in the swamp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</w:rPr>
              <w:t>Temperature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mp ASFV cannot be blown from carcasses dumped in the swamp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Ash of burnt carcasses can transmit ASF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lies from dumped carcasses might fly back to the hous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lies and wind can carry infective material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Contaminated bone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Dogs bring home the contaminated bones of unburied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igs can access and eat the incompletely burned carcasse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igs and dogs can dig up buried carcasse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ou can bring home pork and throw out leftover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Children eat &amp; throw bones aroun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can throw out offal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ASF can be avoided if you don’t bring pork hom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Unknowingly buy infected pork 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Dogs, pigs and people can bring contaminated pork or bone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on’t feed on leaves to eliminate risk of spread from urine and faece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weet potatoes leaves contaminated with urine and faeces can be fed to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ringing leaves contaminated with saliva and urin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Stray pigs contaminate nearby swamp water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Contaminated running water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tray pigs contaminate water &amp; feed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You bring contaminated feeds into the hous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aeces can contaminate feeds in sleeping area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You can bring contaminated feed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eed and water contaminated with urine, faeces and saliva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step on faeces and enter the hous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aeces on their fee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Uncleaned faeces cause pigs problems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step on bloo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can touch your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enter the hous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eople contaminated with faeces and blood 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34" w:hRule="atLeast"/>
        </w:trPr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orrowing boar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oars run away to mat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oars move within village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Stray boars allowed to mate with your pigs 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orrowing breeding boar for mating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72" w:hRule="atLeast"/>
        </w:trPr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at pork from centre &amp; prepare feeds without washing hand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Handling pigs and not washing hand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andle pork and feed pigs with unwashed hands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t properly washe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You wash hands &amp; give water to pig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280" w:after="0"/>
              <w:jc w:val="both"/>
              <w:rPr/>
            </w:pPr>
            <w:r>
              <w:rPr>
                <w:color w:val="000000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Contaminated unwashed hands handling feeds and pig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86" w:hRule="atLeast"/>
        </w:trPr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Wheelbarrows carry maize contaminated with urine or saliva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Wheelbarrows used in the garden at home and in the pig uni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orrowed saucepan carried pork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Use the same saucepan to carry pork and water for pig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Unclean water &amp; bucket make pigs sick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se cloth and leave in pig hous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280" w:after="0"/>
              <w:jc w:val="both"/>
              <w:rPr/>
            </w:pPr>
            <w:r>
              <w:rPr>
                <w:color w:val="000000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Use of contaminated utensils, farm tools and protective gear 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37" w:hRule="atLeast"/>
        </w:trPr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tcher moves around village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tcher moves around villages using the same cloth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tcher moves with blood on his body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tcher slaughters sick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Contamination from slaughter plac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Might touch sick pigs without buying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28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Middlemen and slaughterers can transmit disease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76" w:hRule="atLeast"/>
        </w:trPr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Don’t buy pigs from outside to keep yours healthy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n’t sell piglets to neighbours from whom you can</w:t>
            </w:r>
            <w:r>
              <w:rPr>
                <w:rFonts w:eastAsia="Calibri"/>
                <w:color w:val="000000"/>
                <w:lang w:val="en-GB"/>
              </w:rPr>
              <w:t xml:space="preserve"> buy piglets after outbreak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280" w:after="0"/>
              <w:jc w:val="both"/>
              <w:rPr/>
            </w:pPr>
            <w:r>
              <w:rPr>
                <w:color w:val="000000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Trade in live pigs can transmit the disease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Vets might have sick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Vets reuse contaminated needle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Blaming vet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Vets can transmit 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eep pigs cool to stop them dying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Healthy pigs survive in cool swamp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 temperature in the house kills pig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>Temperature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ol temperatures protect pigs, heat kills ASFV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ootbath kills virus on the boots not hair and cloth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Use ash on doorstep to disinfec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Washing hands and legs with jik kills bacteria 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 xml:space="preserve">Biosecurity measures 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Disinfection using ash and jik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You can maintain good hygien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Staying close to remove faeces immediately 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 xml:space="preserve">Biosecurity measures 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asic hygiene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MO adoption that destroys faeces and urin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Biosecurity measur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MO technology adoption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ut on boots and leave at sit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Have gumboots and wash hous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Use of wheelbarrows &amp; spad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 xml:space="preserve">Biosecurity measures 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Leaving farm tools and protective gear at the pig stable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solation of sick pig that was with the res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Isolation, healthy survive, sick di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Tie a sick pig under a tree far away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Relocation of healthy pig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igs in the same compartment all die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Late isolation of sick pigs can’t guarantee the health of the remaining pig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 xml:space="preserve">Biosecurity measures 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solating sick or relocating healthy pigs 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igs fed on a balanced diet fight all diseas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at clean feed, no diseas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at clean feed insid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nough feeds all year round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eep pigs without buying fee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igs survive on leave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igs fed on leaves alone don’t grow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b"/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Feed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eed quality and quantity is important for good health and fast growth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verty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Unaffordable disinfectan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xpensive to buy fuel for burning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xpensive to buy paraffin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rning requires firewood or petrol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xpensive fuel for burning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Affordability of building material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ome pig houses are expensive to buil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Insufficient money to clean hous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You give free swill to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Taking swill from kitchen to pig hous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nancial constraints with feed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fficult to get feed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or people can’t buy feed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igs are left free range due to unaffordable fee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oor people cannot afford disinfectan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fficult to buy disinfectant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osts hinder implementation of biosecurity 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infectants, cleaning materials, building materials, fuel, and feed are unaffordabl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mplementation of biosecurity is partially hindered by cost</w:t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laughter to e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laughter the sick pig and give to children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laughter in the village during outbreak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sell pork in the community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ell pork to avoid losse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don’t throw away adult pig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ybe piglet carcasses are dumped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ead pigs have not been burie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ping mechanism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rcasses are consumed at home or sold to raise some money and avoid total losses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iority given to livelihood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ll sick pigs so as not to contaminate the res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Farmers sell when pigs are sick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elling sick pigs transfers ASF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ll to get money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ell to get money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ll to recover money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sell to get money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ell mature pigs to keep money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Farmers sell to get some money</w:t>
            </w:r>
          </w:p>
          <w:p>
            <w:pPr>
              <w:pStyle w:val="Normalwebb"/>
              <w:spacing w:before="0" w:after="0"/>
              <w:rPr/>
            </w:pPr>
            <w:r>
              <w:rPr>
                <w:rFonts w:eastAsia="Calibri"/>
                <w:color w:val="000000"/>
              </w:rPr>
              <w:t>Money lets butcher enter the hous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overty make people sell to get something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ell the healthy pigs during outbreak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igs are sold before outbreak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ter buy survivors from neighbour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ping mechanism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de in live pigs to protect the healthy ones, raise some money and avoid total losse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like pork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verybody likes me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need to eat meat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ou need to eat pork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will eat buried pork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Eat from the hotel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eat contaminated pork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I might not buy pork but neighbours can bring pork hom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come &amp; buy meat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are buying pork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People buy pork from outside &amp; bring it hom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ople buy this pork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rk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ople bring pork home to eat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tchers buy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ick pigs bought by butchers can die before reaching the slab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tchers buy cheap pigs during outbreak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tchers buy cheap sick pi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Hard for a butcher to identify sick pig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utchers &amp; middle men buy sick pig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laming butcher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utchers and middlemen make a profit during outbreak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elling sick pigs transfers ASF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yers can bring in disease on their contaminated clothe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y sick pigs unknowingly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uying pigs from unknown source 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mission sources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lling sick pigs poses risk of ASF spread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ome people accept bringing swill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People don’t bury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Acholi culture doesn’t accept burial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Other animals can be buried, but not do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rial is bad in the African tradition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Culture doesn’t allow burial, taboo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Other animals will di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ins can disappear for a year when dogs are burie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rial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urial of animals is forbidden in the Acholi culture and tradition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cal culture and tradition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gging a grave is har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urial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t is hard work to dig a grave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urial is painful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Like burying a human being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Stray pigs or people might be exhumed if not well burie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urial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It is psychologically painful because it reminds you of burying loved one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Jealous people throw bones in the hous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ealous people can throw bone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Jealous people throw bones and pork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ople can throw carcasse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Neighbours buy and throw bone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op people from throwing bad things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Intestines thrown to dog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one can bring infected bones after a large pig has been sol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ealousy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eople can throw bones, pork, and intestines in the house to deliberately infect your pig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You follow the vet’s advice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ets give advice to avoid ASF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Trusting vet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allholder farmers have access to a vet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cess and quality of veterinary services</w:t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ets don’t come out to treat ASF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ets don’t make farmers aware of it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</w:rPr>
              <w:t xml:space="preserve">Blaming vets 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allholder farmers don’t have access to vets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Vets advise on disinfection before entering the hous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Vets diagnose the diseas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ets are accessible by smallholder farmer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eterinary treatments are helping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igs still die after the vet is called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Vets treat the pig and it dies if it has ASF</w:t>
            </w:r>
          </w:p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>Vaccination doesn’t help</w:t>
            </w:r>
          </w:p>
          <w:p>
            <w:pPr>
              <w:pStyle w:val="Normalwebb"/>
              <w:spacing w:before="0" w:after="0"/>
              <w:jc w:val="both"/>
              <w:rPr/>
            </w:pPr>
            <w:r>
              <w:rPr>
                <w:color w:val="000000"/>
              </w:rPr>
              <w:t>Calling a vet doesn’t help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Vets give the wrong advice 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</w:rPr>
              <w:t xml:space="preserve">Blaming vets </w:t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eterinary treatments aren’t helping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ASF has no cure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ASF has no cure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F has no vaccine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Hopelessnes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re is no medicine or vaccine for ASF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rPr>
          <w:b/>
          <w:b/>
          <w:bCs/>
          <w:color w:val="000000"/>
          <w:sz w:val="32"/>
          <w:szCs w:val="32"/>
          <w:lang w:val="en-GB"/>
        </w:rPr>
      </w:pPr>
      <w:r>
        <w:rPr>
          <w:b/>
          <w:bCs/>
          <w:color w:val="000000"/>
          <w:sz w:val="32"/>
          <w:szCs w:val="32"/>
          <w:lang w:val="en-GB"/>
        </w:rPr>
      </w:r>
    </w:p>
    <w:p>
      <w:pPr>
        <w:pStyle w:val="Normal"/>
        <w:rPr>
          <w:b/>
          <w:b/>
          <w:bCs/>
          <w:color w:val="000000"/>
          <w:sz w:val="32"/>
          <w:szCs w:val="32"/>
          <w:lang w:val="en-GB"/>
        </w:rPr>
      </w:pPr>
      <w:r>
        <w:rPr>
          <w:b/>
          <w:bCs/>
          <w:color w:val="000000"/>
          <w:sz w:val="32"/>
          <w:szCs w:val="32"/>
          <w:lang w:val="en-GB"/>
        </w:rPr>
      </w:r>
    </w:p>
    <w:p>
      <w:pPr>
        <w:pStyle w:val="Normal"/>
        <w:rPr>
          <w:b/>
          <w:b/>
          <w:bCs/>
          <w:color w:val="000000"/>
          <w:sz w:val="32"/>
          <w:szCs w:val="32"/>
          <w:lang w:val="en-GB"/>
        </w:rPr>
      </w:pPr>
      <w:r>
        <w:rPr>
          <w:b/>
          <w:bCs/>
          <w:color w:val="000000"/>
          <w:sz w:val="32"/>
          <w:szCs w:val="32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  <w:sz w:val="28"/>
      <w:szCs w:val="2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28"/>
      <w:szCs w:val="2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sz w:val="28"/>
      <w:szCs w:val="28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sz w:val="28"/>
      <w:szCs w:val="28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28"/>
      <w:szCs w:val="28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sz w:val="28"/>
      <w:szCs w:val="28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  <w:sz w:val="28"/>
      <w:szCs w:val="28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sz w:val="28"/>
      <w:szCs w:val="2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  <w:sz w:val="28"/>
      <w:szCs w:val="28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Wingdings" w:hAnsi="Wingdings" w:cs="Wingdings"/>
      <w:sz w:val="28"/>
      <w:szCs w:val="28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sz w:val="28"/>
      <w:szCs w:val="28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  <w:sz w:val="28"/>
      <w:szCs w:val="28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  <w:sz w:val="28"/>
      <w:szCs w:val="2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sz w:val="28"/>
      <w:szCs w:val="28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  <w:sz w:val="28"/>
      <w:szCs w:val="28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  <w:sz w:val="28"/>
      <w:szCs w:val="28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  <w:sz w:val="28"/>
      <w:szCs w:val="28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sz w:val="28"/>
      <w:szCs w:val="28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  <w:sz w:val="28"/>
      <w:szCs w:val="28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  <w:sz w:val="28"/>
      <w:szCs w:val="28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  <w:sz w:val="28"/>
      <w:szCs w:val="28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  <w:sz w:val="28"/>
      <w:szCs w:val="28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Rubrik2Char">
    <w:name w:val="Rubrik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Rubrik3Char">
    <w:name w:val="Rubrik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Rubrik4Char">
    <w:name w:val="Rubrik 4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BallongtextChar">
    <w:name w:val="Ballong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</w:rPr>
  </w:style>
  <w:style w:type="character" w:styleId="CommentSubjectChar1">
    <w:name w:val="Comment Subject Char1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idhuvudChar">
    <w:name w:val="Sidhuvud Char"/>
    <w:qFormat/>
    <w:rPr>
      <w:rFonts w:ascii="Times New Roman" w:hAnsi="Times New Roman" w:eastAsia="Times New Roman" w:cs="Times New Roman"/>
    </w:rPr>
  </w:style>
  <w:style w:type="character" w:styleId="SidfotChar">
    <w:name w:val="Sidfot Char"/>
    <w:qFormat/>
    <w:rPr>
      <w:rFonts w:ascii="Times New Roman" w:hAnsi="Times New Roman" w:eastAsia="Times New Roman" w:cs="Times New Roman"/>
    </w:rPr>
  </w:style>
  <w:style w:type="character" w:styleId="SlutnotstextChar">
    <w:name w:val="Slutnotstext Char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FotnotstextChar">
    <w:name w:val="Fotnotstext Char"/>
    <w:qFormat/>
    <w:rPr/>
  </w:style>
  <w:style w:type="character" w:styleId="FootnoteTextChar1">
    <w:name w:val="Footnote Text Char1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PageNumber">
    <w:name w:val="Page Number"/>
    <w:rPr/>
  </w:style>
  <w:style w:type="character" w:styleId="Hvr">
    <w:name w:val="hvr"/>
    <w:qFormat/>
    <w:rPr/>
  </w:style>
  <w:style w:type="character" w:styleId="Olstomnmnande">
    <w:name w:val="Olöst omnämnande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Standardstycketeckensnitt"/>
    <w:rPr/>
  </w:style>
  <w:style w:type="character" w:styleId="CitatChar">
    <w:name w:val="Citat Char"/>
    <w:qFormat/>
    <w:rPr>
      <w:rFonts w:ascii="Times New Roman" w:hAnsi="Times New Roman" w:eastAsia="Times New Roman" w:cs="Times New Roman"/>
      <w:i/>
      <w:iCs/>
      <w:color w:val="40404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>
      <w:lang w:val="en-GB"/>
    </w:rPr>
  </w:style>
  <w:style w:type="paragraph" w:styleId="Ballongtext">
    <w:name w:val="Ballongtext"/>
    <w:basedOn w:val="Normal"/>
    <w:qFormat/>
    <w:pPr/>
    <w:rPr>
      <w:sz w:val="18"/>
      <w:szCs w:val="18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Attributioncontent1">
    <w:name w:val="attribution_content1"/>
    <w:basedOn w:val="Normal"/>
    <w:qFormat/>
    <w:pPr>
      <w:spacing w:lineRule="atLeast" w:line="390" w:before="280" w:after="280"/>
    </w:pPr>
    <w:rPr>
      <w:color w:val="717375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">
    <w:name w:val="Endnote Text"/>
    <w:basedOn w:val="Normal"/>
    <w:pPr/>
    <w:rPr/>
  </w:style>
  <w:style w:type="paragraph" w:styleId="Novaelistitem">
    <w:name w:val="nova-e-list__item"/>
    <w:basedOn w:val="Normal"/>
    <w:qFormat/>
    <w:pPr>
      <w:spacing w:before="280" w:after="280"/>
    </w:pPr>
    <w:rPr/>
  </w:style>
  <w:style w:type="paragraph" w:styleId="Frgadlistadekorfrg1">
    <w:name w:val="Färgad lista - dekorfärg 1"/>
    <w:basedOn w:val="Normal"/>
    <w:qFormat/>
    <w:pPr>
      <w:spacing w:lineRule="auto" w:line="256" w:before="0" w:after="160"/>
      <w:ind w:left="720" w:hanging="0"/>
      <w:contextualSpacing/>
    </w:pPr>
    <w:rPr>
      <w:sz w:val="22"/>
      <w:szCs w:val="22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spacing w:lineRule="auto" w:line="276"/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Frgadskuggningdekorfrg1">
    <w:name w:val="Färgad skuggning - dekorfärg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Mellanmrktrutnt2">
    <w:name w:val="Mellanmörkt rutnä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itat">
    <w:name w:val="Cita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2:33:00Z</dcterms:created>
  <dc:creator>Aliro Tonny</dc:creator>
  <dc:description/>
  <cp:keywords/>
  <dc:language>en-US</dc:language>
  <cp:lastModifiedBy>Erika Chenais</cp:lastModifiedBy>
  <cp:lastPrinted>2021-08-18T12:48:00Z</cp:lastPrinted>
  <dcterms:modified xsi:type="dcterms:W3CDTF">2021-12-07T12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B6EDE15BD4A84BABBAC4BADEDD18CD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Nature</vt:lpwstr>
  </property>
  <property fmtid="{D5CDD505-2E9C-101B-9397-08002B2CF9AE}" pid="25" name="Mendeley Unique User Id_1">
    <vt:lpwstr>70efd5d3-d520-3b55-9314-6385adfe8c64</vt:lpwstr>
  </property>
  <property fmtid="{D5CDD505-2E9C-101B-9397-08002B2CF9AE}" pid="26" name="_ip_UnifiedCompliancePolicyProperties">
    <vt:lpwstr/>
  </property>
  <property fmtid="{D5CDD505-2E9C-101B-9397-08002B2CF9AE}" pid="27" name="_ip_UnifiedCompliancePolicyUIAction">
    <vt:lpwstr/>
  </property>
</Properties>
</file>